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689" w:tblpY="2301"/>
        <w:tblW w:w="15368" w:type="dxa"/>
        <w:tblLook w:val="04A0" w:firstRow="1" w:lastRow="0" w:firstColumn="1" w:lastColumn="0" w:noHBand="0" w:noVBand="1"/>
      </w:tblPr>
      <w:tblGrid>
        <w:gridCol w:w="1672"/>
        <w:gridCol w:w="850"/>
        <w:gridCol w:w="2092"/>
        <w:gridCol w:w="816"/>
        <w:gridCol w:w="978"/>
        <w:gridCol w:w="1684"/>
        <w:gridCol w:w="1116"/>
        <w:gridCol w:w="1116"/>
        <w:gridCol w:w="2240"/>
        <w:gridCol w:w="1134"/>
        <w:gridCol w:w="1727"/>
      </w:tblGrid>
      <w:tr w:rsidR="00364B48" w:rsidRPr="008D3663" w14:paraId="6D5FABD4" w14:textId="77777777" w:rsidTr="00364B48">
        <w:trPr>
          <w:trHeight w:val="316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666A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S/NCBI-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E4CB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3C5B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statu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253B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M/SP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2EC9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BF0A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ROMSOME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E3A9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9C24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F16F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ON / INTRON AFF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1FCA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N STATE 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7ADF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idation</w:t>
            </w:r>
          </w:p>
        </w:tc>
      </w:tr>
      <w:tr w:rsidR="00364B48" w:rsidRPr="008D3663" w14:paraId="11626B2F" w14:textId="77777777" w:rsidTr="00364B48">
        <w:trPr>
          <w:trHeight w:val="316"/>
        </w:trPr>
        <w:tc>
          <w:tcPr>
            <w:tcW w:w="16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D6A9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KIN/</w:t>
            </w: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M_0045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C193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F660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8FC7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8308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BD85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7B92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437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6B3A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1399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6C15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/ intron 2* and 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3D90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B8A6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364B48" w:rsidRPr="008D3663" w14:paraId="02C530DB" w14:textId="77777777" w:rsidTr="00364B48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6AA5E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85C9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14E3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 sibling of 19-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0A07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85EA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0D8A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556E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437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1ED2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1399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5187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/ intron 2* and 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8FD2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34CB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364B48" w:rsidRPr="008D3663" w14:paraId="2CF64D85" w14:textId="77777777" w:rsidTr="00364B48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F0049E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110B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B633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AF3F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F34E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D4FF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166D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5827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1AA1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58777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73D2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1741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FBE5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64B48" w:rsidRPr="008D3663" w14:paraId="1F277BDF" w14:textId="77777777" w:rsidTr="00364B48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8AC2E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116A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EBE6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963F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B17F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4154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3ECF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383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5874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75416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1808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/ intron 2* and 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C618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62BA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364B48" w:rsidRPr="008D3663" w14:paraId="0E720B4C" w14:textId="77777777" w:rsidTr="00364B48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7EF0E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CC25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7C09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ffected son of 21-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41E1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420F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13D1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EEA6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383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3936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75416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9D76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/ intron 2* and 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B7B1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FD02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364B48" w:rsidRPr="008D3663" w14:paraId="13992256" w14:textId="77777777" w:rsidTr="00364B48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826B8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3EF4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F5E0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670C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F493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9499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B2B0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1870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BC37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810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5F40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7 / intron 6* and 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E8DA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BB6D" w14:textId="2FD4BBA6" w:rsidR="00364B48" w:rsidRPr="008D3663" w:rsidRDefault="00364B48" w:rsidP="00F41E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/</w:t>
            </w:r>
            <w:r w:rsidR="00DC0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F41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ter</w:t>
            </w:r>
            <w:r w:rsidR="00DC0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cript</w:t>
            </w:r>
          </w:p>
        </w:tc>
      </w:tr>
      <w:tr w:rsidR="00364B48" w:rsidRPr="008D3663" w14:paraId="33D82AAD" w14:textId="77777777" w:rsidTr="00364B48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6F9A2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A521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9E68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 sibling of 25-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D732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63B8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596C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33F7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1870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5941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8030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FA3E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7 / intron 6* and 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D805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F3D5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364B48" w:rsidRPr="008D3663" w14:paraId="0AB5364D" w14:textId="77777777" w:rsidTr="00364B48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EA0D69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3176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-2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5E2D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ample from family memb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A3D1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36A1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B70D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2B3E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968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A1DF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2443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B245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6/ intron 5* and 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B4C4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A9C7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NA</w:t>
            </w:r>
          </w:p>
        </w:tc>
      </w:tr>
      <w:tr w:rsidR="00364B48" w:rsidRPr="008D3663" w14:paraId="07F99518" w14:textId="77777777" w:rsidTr="00364B48">
        <w:trPr>
          <w:trHeight w:val="316"/>
        </w:trPr>
        <w:tc>
          <w:tcPr>
            <w:tcW w:w="16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F0D6F3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2436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-103</w:t>
            </w: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EFBB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90AD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4272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E429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BD15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18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8D57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103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4415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 and 4 / intron 2*,3 and 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AEAC" w14:textId="77777777" w:rsidR="00364B48" w:rsidRPr="008D3663" w:rsidRDefault="00364B48" w:rsidP="00364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DC8A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rmed/PCR</w:t>
            </w:r>
          </w:p>
        </w:tc>
      </w:tr>
      <w:tr w:rsidR="00364B48" w:rsidRPr="008D3663" w14:paraId="0F6F640B" w14:textId="77777777" w:rsidTr="00364B48">
        <w:trPr>
          <w:trHeight w:val="316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D9700C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C23ED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AEAFA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55548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58A8B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0B2BE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5D7FF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C3B96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6BD57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A6FE6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3945C" w14:textId="77777777" w:rsidR="00364B48" w:rsidRPr="008D3663" w:rsidRDefault="00364B48" w:rsidP="00364B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F5DAC93" w14:textId="77777777" w:rsidR="00364B48" w:rsidRPr="008D3663" w:rsidRDefault="00364B48" w:rsidP="00364B48">
      <w:pPr>
        <w:spacing w:after="200" w:line="276" w:lineRule="auto"/>
        <w:ind w:left="-851"/>
        <w:rPr>
          <w:rFonts w:ascii="Times New Roman" w:eastAsia="Calibri" w:hAnsi="Times New Roman" w:cs="Times New Roman"/>
        </w:rPr>
      </w:pPr>
      <w:r w:rsidRPr="008D3663">
        <w:rPr>
          <w:rFonts w:ascii="Times New Roman" w:eastAsia="Calibri" w:hAnsi="Times New Roman" w:cs="Times New Roman"/>
          <w:b/>
          <w:bCs/>
        </w:rPr>
        <w:t>S3 Table. Summary of the CNV analysis results.</w:t>
      </w:r>
      <w:r>
        <w:rPr>
          <w:rFonts w:ascii="Times New Roman" w:eastAsia="Calibri" w:hAnsi="Times New Roman" w:cs="Times New Roman"/>
          <w:b/>
          <w:bCs/>
        </w:rPr>
        <w:t xml:space="preserve">                                                                                                                                                                                        </w:t>
      </w:r>
      <w:r w:rsidRPr="008D3663">
        <w:rPr>
          <w:rFonts w:ascii="Times New Roman" w:eastAsia="Calibri" w:hAnsi="Times New Roman" w:cs="Times New Roman"/>
        </w:rPr>
        <w:t xml:space="preserve">The changes listed here are not present in database of genomic variants (DGV), but regions overlap with reported CNVs.                                                                                 CN state; Copy number state was scored as 0=homozygous loss, 1 heterozygous loss, 3 and above gain of copies, 2 is normal copy.                                                                                              * Denotes partial loss, FM; familial, SP; sporadic.                                                                                      </w:t>
      </w:r>
    </w:p>
    <w:p w14:paraId="07B24E2F" w14:textId="77777777" w:rsidR="00364B48" w:rsidRDefault="00364B48" w:rsidP="00364B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E1F30" w14:textId="77777777" w:rsidR="00380E37" w:rsidRDefault="00364B48" w:rsidP="00364B48">
      <w:pPr>
        <w:ind w:left="-851"/>
      </w:pPr>
      <w:r>
        <w:rPr>
          <w:rFonts w:ascii="Times New Roman" w:eastAsia="Calibri" w:hAnsi="Times New Roman" w:cs="Times New Roman"/>
          <w:b/>
          <w:bCs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380E37" w:rsidSect="00364B4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B48"/>
    <w:rsid w:val="00364B48"/>
    <w:rsid w:val="00380E37"/>
    <w:rsid w:val="005B51EC"/>
    <w:rsid w:val="00DC0F53"/>
    <w:rsid w:val="00F4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B085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B4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B4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29</Characters>
  <Application>Microsoft Macintosh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yer Mubarak</dc:creator>
  <cp:keywords/>
  <dc:description/>
  <cp:lastModifiedBy>Bashayer Mubarak</cp:lastModifiedBy>
  <cp:revision>3</cp:revision>
  <dcterms:created xsi:type="dcterms:W3CDTF">2015-07-29T09:40:00Z</dcterms:created>
  <dcterms:modified xsi:type="dcterms:W3CDTF">2015-07-29T09:50:00Z</dcterms:modified>
</cp:coreProperties>
</file>